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88C01" w14:textId="1AF38509" w:rsidR="00AB6056" w:rsidRPr="00DB6D1F" w:rsidRDefault="008D13AD" w:rsidP="00AB6056">
      <w:pPr>
        <w:jc w:val="both"/>
        <w:rPr>
          <w:lang w:val="en-US"/>
        </w:rPr>
      </w:pPr>
      <w:r>
        <w:rPr>
          <w:b/>
          <w:lang w:val="en-US"/>
        </w:rPr>
        <w:t>Supplementary</w:t>
      </w:r>
      <w:r w:rsidR="00AB6056" w:rsidRPr="00DB6D1F">
        <w:rPr>
          <w:b/>
          <w:lang w:val="en-US"/>
        </w:rPr>
        <w:t xml:space="preserve"> Table </w:t>
      </w:r>
      <w:r w:rsidR="00AB6056">
        <w:rPr>
          <w:b/>
          <w:lang w:val="en-US"/>
        </w:rPr>
        <w:t>6</w:t>
      </w:r>
      <w:r w:rsidR="00AB6056" w:rsidRPr="00DB6D1F">
        <w:rPr>
          <w:b/>
          <w:lang w:val="en-US"/>
        </w:rPr>
        <w:t xml:space="preserve">. </w:t>
      </w:r>
      <w:r w:rsidR="00AB6056" w:rsidRPr="00DB6D1F">
        <w:rPr>
          <w:lang w:val="en-US"/>
        </w:rPr>
        <w:t>Estimated incident cancer cases and deaths for 2022 and projected values for 2050, stratified by cancer type and sex.</w:t>
      </w:r>
    </w:p>
    <w:tbl>
      <w:tblPr>
        <w:tblStyle w:val="1"/>
        <w:tblpPr w:leftFromText="180" w:rightFromText="180" w:topFromText="180" w:bottomFromText="180" w:vertAnchor="text" w:horzAnchor="margin" w:tblpXSpec="center" w:tblpY="249"/>
        <w:tblW w:w="10480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993"/>
        <w:gridCol w:w="992"/>
        <w:gridCol w:w="283"/>
        <w:gridCol w:w="993"/>
        <w:gridCol w:w="992"/>
        <w:gridCol w:w="283"/>
        <w:gridCol w:w="993"/>
        <w:gridCol w:w="992"/>
        <w:gridCol w:w="283"/>
        <w:gridCol w:w="993"/>
        <w:gridCol w:w="992"/>
      </w:tblGrid>
      <w:tr w:rsidR="00AB6056" w:rsidRPr="00DB6D1F" w14:paraId="4E3E95C0" w14:textId="77777777" w:rsidTr="00D171C5">
        <w:trPr>
          <w:trHeight w:val="380"/>
        </w:trPr>
        <w:tc>
          <w:tcPr>
            <w:tcW w:w="1691" w:type="dxa"/>
          </w:tcPr>
          <w:p w14:paraId="6B3FC007" w14:textId="77777777" w:rsidR="00AB6056" w:rsidRPr="00DB6D1F" w:rsidRDefault="00AB6056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DB6D1F">
              <w:rPr>
                <w:b/>
                <w:sz w:val="18"/>
                <w:szCs w:val="18"/>
              </w:rPr>
              <w:t>Cancer Type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07B6B931" w14:textId="77777777" w:rsidR="00AB6056" w:rsidRPr="00DB6D1F" w:rsidRDefault="00AB6056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DB6D1F">
              <w:rPr>
                <w:b/>
                <w:sz w:val="18"/>
                <w:szCs w:val="18"/>
              </w:rPr>
              <w:t>Male incidence</w:t>
            </w:r>
          </w:p>
        </w:tc>
        <w:tc>
          <w:tcPr>
            <w:tcW w:w="283" w:type="dxa"/>
          </w:tcPr>
          <w:p w14:paraId="07EB4EF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69411C1D" w14:textId="77777777" w:rsidR="00AB6056" w:rsidRPr="00DB6D1F" w:rsidRDefault="00AB6056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DB6D1F">
              <w:rPr>
                <w:b/>
                <w:sz w:val="18"/>
                <w:szCs w:val="18"/>
              </w:rPr>
              <w:t>Female incidence</w:t>
            </w:r>
          </w:p>
        </w:tc>
        <w:tc>
          <w:tcPr>
            <w:tcW w:w="283" w:type="dxa"/>
          </w:tcPr>
          <w:p w14:paraId="01E08232" w14:textId="77777777" w:rsidR="00AB6056" w:rsidRPr="00DB6D1F" w:rsidRDefault="00AB6056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1CEF5CBB" w14:textId="77777777" w:rsidR="00AB6056" w:rsidRPr="00DB6D1F" w:rsidRDefault="00AB6056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DB6D1F">
              <w:rPr>
                <w:b/>
                <w:sz w:val="18"/>
                <w:szCs w:val="18"/>
              </w:rPr>
              <w:t>Male mortality</w:t>
            </w:r>
          </w:p>
        </w:tc>
        <w:tc>
          <w:tcPr>
            <w:tcW w:w="283" w:type="dxa"/>
          </w:tcPr>
          <w:p w14:paraId="25C53DF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1AE7EB67" w14:textId="77777777" w:rsidR="00AB6056" w:rsidRPr="00DB6D1F" w:rsidRDefault="00AB6056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DB6D1F">
              <w:rPr>
                <w:b/>
                <w:sz w:val="18"/>
                <w:szCs w:val="18"/>
              </w:rPr>
              <w:t>Female mortality</w:t>
            </w:r>
          </w:p>
        </w:tc>
      </w:tr>
      <w:tr w:rsidR="00AB6056" w:rsidRPr="00DB6D1F" w14:paraId="3C026E44" w14:textId="77777777" w:rsidTr="00D171C5">
        <w:tc>
          <w:tcPr>
            <w:tcW w:w="1691" w:type="dxa"/>
            <w:tcBorders>
              <w:bottom w:val="single" w:sz="8" w:space="0" w:color="000000"/>
            </w:tcBorders>
          </w:tcPr>
          <w:p w14:paraId="5203BD9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 w14:paraId="748D37B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>2022 estimated incidenc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14:paraId="689EB2C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>2050 projected incidence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 w14:paraId="2B3E6E8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 w14:paraId="1522841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>2022 estimated incidenc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14:paraId="68321A6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>2050 projected incidence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 w14:paraId="652CD10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 w14:paraId="035B653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>2022 estimated mortality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14:paraId="6447A66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>2050 projected mortality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 w14:paraId="2BC6D38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 w14:paraId="05AE627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>2022 estimated mortality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14:paraId="0E039F4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>2050 projected mortality</w:t>
            </w:r>
          </w:p>
        </w:tc>
      </w:tr>
      <w:tr w:rsidR="00AB6056" w:rsidRPr="00DB6D1F" w14:paraId="6B916C9A" w14:textId="77777777" w:rsidTr="00D171C5">
        <w:tc>
          <w:tcPr>
            <w:tcW w:w="1691" w:type="dxa"/>
            <w:tcBorders>
              <w:top w:val="single" w:sz="8" w:space="0" w:color="000000"/>
              <w:bottom w:val="nil"/>
            </w:tcBorders>
            <w:vAlign w:val="bottom"/>
          </w:tcPr>
          <w:p w14:paraId="444CE9C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Lip, oral cavity</w:t>
            </w:r>
          </w:p>
        </w:tc>
        <w:tc>
          <w:tcPr>
            <w:tcW w:w="993" w:type="dxa"/>
            <w:tcBorders>
              <w:top w:val="single" w:sz="8" w:space="0" w:color="000000"/>
              <w:bottom w:val="nil"/>
            </w:tcBorders>
            <w:vAlign w:val="bottom"/>
          </w:tcPr>
          <w:p w14:paraId="55B0CD7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3098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vAlign w:val="bottom"/>
          </w:tcPr>
          <w:p w14:paraId="7AC7DA3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2541</w:t>
            </w:r>
          </w:p>
        </w:tc>
        <w:tc>
          <w:tcPr>
            <w:tcW w:w="283" w:type="dxa"/>
            <w:tcBorders>
              <w:top w:val="single" w:sz="8" w:space="0" w:color="000000"/>
              <w:bottom w:val="nil"/>
            </w:tcBorders>
          </w:tcPr>
          <w:p w14:paraId="600C98A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000000"/>
              <w:bottom w:val="nil"/>
            </w:tcBorders>
            <w:vAlign w:val="bottom"/>
          </w:tcPr>
          <w:p w14:paraId="5E49ED0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153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vAlign w:val="bottom"/>
          </w:tcPr>
          <w:p w14:paraId="5516162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2087</w:t>
            </w:r>
          </w:p>
        </w:tc>
        <w:tc>
          <w:tcPr>
            <w:tcW w:w="283" w:type="dxa"/>
            <w:tcBorders>
              <w:top w:val="single" w:sz="8" w:space="0" w:color="000000"/>
              <w:bottom w:val="nil"/>
            </w:tcBorders>
          </w:tcPr>
          <w:p w14:paraId="4B5BD6D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000000"/>
              <w:bottom w:val="nil"/>
            </w:tcBorders>
            <w:vAlign w:val="bottom"/>
          </w:tcPr>
          <w:p w14:paraId="1D4EC53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5697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vAlign w:val="bottom"/>
          </w:tcPr>
          <w:p w14:paraId="71EF814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0289</w:t>
            </w:r>
          </w:p>
        </w:tc>
        <w:tc>
          <w:tcPr>
            <w:tcW w:w="283" w:type="dxa"/>
            <w:tcBorders>
              <w:top w:val="single" w:sz="8" w:space="0" w:color="000000"/>
              <w:bottom w:val="nil"/>
            </w:tcBorders>
          </w:tcPr>
          <w:p w14:paraId="0C40500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000000"/>
              <w:bottom w:val="nil"/>
            </w:tcBorders>
            <w:vAlign w:val="bottom"/>
          </w:tcPr>
          <w:p w14:paraId="1A4AC32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625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vAlign w:val="bottom"/>
          </w:tcPr>
          <w:p w14:paraId="412CB7B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5530</w:t>
            </w:r>
          </w:p>
        </w:tc>
      </w:tr>
      <w:tr w:rsidR="00AB6056" w:rsidRPr="00DB6D1F" w14:paraId="5095C1CE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050D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Salivary glan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9725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341B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6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CD4E2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C9A0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E6A5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3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727D6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26EB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DBA6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7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0487B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734D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3399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154</w:t>
            </w:r>
          </w:p>
        </w:tc>
      </w:tr>
      <w:tr w:rsidR="00AB6056" w:rsidRPr="00DB6D1F" w14:paraId="71E3D1F4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8D52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Oropharyn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6006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7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B257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29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B95E8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D785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EFDD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1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4C351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C5D2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DD5A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77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E9CAD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6B6C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DC32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849</w:t>
            </w:r>
          </w:p>
        </w:tc>
      </w:tr>
      <w:tr w:rsidR="00AB6056" w:rsidRPr="00DB6D1F" w14:paraId="1009B45C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A7F5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Nasopharyn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416A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4F92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5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A71EC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4179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B277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0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C6185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06AB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BCA2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5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F6E67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3B10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B3EE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34</w:t>
            </w:r>
          </w:p>
        </w:tc>
      </w:tr>
      <w:tr w:rsidR="00AB6056" w:rsidRPr="00DB6D1F" w14:paraId="13C075B1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8F1F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Hypopharyn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80BB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73E8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8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26BE6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3247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B127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81521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8741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B31F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7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48716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3376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0A90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82</w:t>
            </w:r>
          </w:p>
        </w:tc>
      </w:tr>
      <w:tr w:rsidR="00AB6056" w:rsidRPr="00DB6D1F" w14:paraId="6E1F635F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FB11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Oesophag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A66A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5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0C23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91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D7EF5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5559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04C7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97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71E17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4996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4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EF81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76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DF554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6777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26D7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8994</w:t>
            </w:r>
          </w:p>
        </w:tc>
      </w:tr>
      <w:tr w:rsidR="00AB6056" w:rsidRPr="00DB6D1F" w14:paraId="34B8D04E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4233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Stoma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861A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5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8227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923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1FB39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A22D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9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8652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594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2D868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E981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5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DD39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727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5C3AB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6B66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2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FB75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7172</w:t>
            </w:r>
          </w:p>
        </w:tc>
      </w:tr>
      <w:tr w:rsidR="00AB6056" w:rsidRPr="00DB6D1F" w14:paraId="457A12F2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C226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DB6D1F">
              <w:rPr>
                <w:color w:val="000000"/>
                <w:lang w:val="en-US"/>
              </w:rPr>
              <w:t>Liver and intrahepatic bile duc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133C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DB6D1F">
              <w:rPr>
                <w:color w:val="000000"/>
              </w:rPr>
              <w:t>22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CD32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DB6D1F">
              <w:rPr>
                <w:color w:val="000000"/>
              </w:rPr>
              <w:t>467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0E5CC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DB6D1F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A532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DB6D1F">
              <w:rPr>
                <w:color w:val="000000"/>
              </w:rPr>
              <w:t>19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5BC1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DB6D1F">
              <w:rPr>
                <w:color w:val="000000"/>
              </w:rPr>
              <w:t>417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AE8B9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DB6D1F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CE3C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DB6D1F">
              <w:rPr>
                <w:color w:val="000000"/>
              </w:rPr>
              <w:t>21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B730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DB6D1F">
              <w:rPr>
                <w:color w:val="000000"/>
              </w:rPr>
              <w:t>436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E7EE2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DB6D1F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8A46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DB6D1F">
              <w:rPr>
                <w:color w:val="000000"/>
              </w:rPr>
              <w:t>18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74FB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DB6D1F">
              <w:rPr>
                <w:color w:val="000000"/>
              </w:rPr>
              <w:t>39000</w:t>
            </w:r>
          </w:p>
        </w:tc>
      </w:tr>
      <w:tr w:rsidR="00AB6056" w:rsidRPr="00DB6D1F" w14:paraId="431AFA4A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5A43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Gallblad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A4ED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04FA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1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5B70B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FC9D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7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E064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43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73CA3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102C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3AC7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3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ABF89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BBA6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9DDB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9715</w:t>
            </w:r>
          </w:p>
        </w:tc>
      </w:tr>
      <w:tr w:rsidR="00AB6056" w:rsidRPr="00DB6D1F" w14:paraId="58ABD6BB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0AFD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Pancre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6A57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0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6C8D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02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B35DD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4898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0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CDA4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24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0DE42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58AC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8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99E2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80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9612C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BDC8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9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8C8C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0222</w:t>
            </w:r>
          </w:p>
        </w:tc>
      </w:tr>
      <w:tr w:rsidR="00AB6056" w:rsidRPr="00DB6D1F" w14:paraId="0C4AF633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9AC9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Laryn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FACF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4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C81A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63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68089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F5A6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9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C2CC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54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AEEF2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9F76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9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5C9E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70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90149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1AA2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8C1A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818</w:t>
            </w:r>
          </w:p>
        </w:tc>
      </w:tr>
      <w:tr w:rsidR="00AB6056" w:rsidRPr="00DB6D1F" w14:paraId="73389D05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3A8D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Trachea, bronchus and lu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02CC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1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363E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231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DC6E0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51B7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3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A9A4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830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EDD35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25F6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53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2708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082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C4700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A3C7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7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E9A7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73064</w:t>
            </w:r>
          </w:p>
        </w:tc>
      </w:tr>
      <w:tr w:rsidR="00AB6056" w:rsidRPr="00DB6D1F" w14:paraId="7C8D0E1D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CC83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Melanoma of s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F7E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0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B860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02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B09E7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C2DB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9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2DAA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66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FB780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8C7D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6488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6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297EA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D4A3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5605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5181</w:t>
            </w:r>
          </w:p>
        </w:tc>
      </w:tr>
      <w:tr w:rsidR="00AB6056" w:rsidRPr="00DB6D1F" w14:paraId="5D8323CD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3770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Non-melanoma skin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B2C2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3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8B1E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934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0CA79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5C45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9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AF75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69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7F3FA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A10D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49E7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06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DEE71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4EE6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A6EA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8664</w:t>
            </w:r>
          </w:p>
        </w:tc>
      </w:tr>
      <w:tr w:rsidR="00AB6056" w:rsidRPr="00DB6D1F" w14:paraId="5E189636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15F5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Mesotheli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36DB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4C88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5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0E45C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7AF8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46A8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8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E8DE7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B785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5487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4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29343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6583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3DFA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760</w:t>
            </w:r>
          </w:p>
        </w:tc>
      </w:tr>
      <w:tr w:rsidR="00AB6056" w:rsidRPr="00DB6D1F" w14:paraId="0F30F9BD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76F7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Kaposi sarc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BAD2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F70E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3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1A90B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E13E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D1A9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B2F99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ECA3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F583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2852C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D896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DACF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71</w:t>
            </w:r>
          </w:p>
        </w:tc>
      </w:tr>
      <w:tr w:rsidR="00AB6056" w:rsidRPr="00DB6D1F" w14:paraId="16046F88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98D1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Pen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7A05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5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F581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00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542C0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29B3B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DFCBD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9BF3E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A093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F6FE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1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248EE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8A8D7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627A8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</w:tr>
      <w:tr w:rsidR="00AB6056" w:rsidRPr="00DB6D1F" w14:paraId="292AD7FA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774F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Prost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0242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25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75A2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644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DBA67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8F45C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74D5D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3D286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4865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0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34A1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454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9D556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E31BF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5167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</w:tr>
      <w:tr w:rsidR="00AB6056" w:rsidRPr="00DB6D1F" w14:paraId="769B4057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C4D0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Test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358F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3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8AC5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49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091AD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5786A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D527E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69B3F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926A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BAE8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4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243CA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38907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9FF7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</w:tr>
      <w:tr w:rsidR="00AB6056" w:rsidRPr="00DB6D1F" w14:paraId="4B384195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032F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Kidne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FA37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3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EEA7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08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16AA9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AE28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2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245E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22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71042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9972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0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8691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97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15755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39BD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5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D7B8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0897</w:t>
            </w:r>
          </w:p>
        </w:tc>
      </w:tr>
      <w:tr w:rsidR="00AB6056" w:rsidRPr="00DB6D1F" w14:paraId="5CD3E1F5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8C7A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lastRenderedPageBreak/>
              <w:t>Blad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0E37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5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2CE6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540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25298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6C6E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0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A7CC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05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92338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00D0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9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07B7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23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DE623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AE93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0D76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9182</w:t>
            </w:r>
          </w:p>
        </w:tc>
      </w:tr>
      <w:tr w:rsidR="00AB6056" w:rsidRPr="00DB6D1F" w14:paraId="29F999C8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4A8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Brain, central nervous syst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8AED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4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7F04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22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B9B7E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0BFC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2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B261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99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D11B8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A7F8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1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A7A2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00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4D723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3F42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0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AA1A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8064</w:t>
            </w:r>
          </w:p>
        </w:tc>
      </w:tr>
      <w:tr w:rsidR="00AB6056" w:rsidRPr="00DB6D1F" w14:paraId="40E33A1D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D540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Thyro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CE66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1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1070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72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F7045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F2A7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51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C15E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80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A12BA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3FB8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673A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1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AF3A7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3941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4350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642</w:t>
            </w:r>
          </w:p>
        </w:tc>
      </w:tr>
      <w:tr w:rsidR="00AB6056" w:rsidRPr="00DB6D1F" w14:paraId="0A26D1FD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94C0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Hodgkin lymph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61B5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5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44D1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81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3E863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0709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BD43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0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69959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C26C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9972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7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78D01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303A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FF1A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121</w:t>
            </w:r>
          </w:p>
        </w:tc>
      </w:tr>
      <w:tr w:rsidR="00AB6056" w:rsidRPr="00DB6D1F" w14:paraId="71D5F85D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2987A" w14:textId="77777777" w:rsidR="00AB6056" w:rsidRPr="00DB6D1F" w:rsidRDefault="00AB6056" w:rsidP="00D171C5">
            <w:pPr>
              <w:widowControl w:val="0"/>
              <w:spacing w:line="240" w:lineRule="auto"/>
              <w:rPr>
                <w:color w:val="000000"/>
              </w:rPr>
            </w:pPr>
            <w:r w:rsidRPr="00DB6D1F">
              <w:rPr>
                <w:color w:val="000000"/>
              </w:rPr>
              <w:t>Non-Hodgkin lymph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0315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4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10F0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09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8B2DA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347E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9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9E91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31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FF18F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D121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0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B16A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00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81D86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7639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8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4B44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6610</w:t>
            </w:r>
          </w:p>
        </w:tc>
      </w:tr>
      <w:tr w:rsidR="00AB6056" w:rsidRPr="00DB6D1F" w14:paraId="27306E89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5F46F" w14:textId="77777777" w:rsidR="00AB6056" w:rsidRPr="00DB6D1F" w:rsidRDefault="00AB6056" w:rsidP="00D171C5">
            <w:pPr>
              <w:widowControl w:val="0"/>
              <w:spacing w:line="240" w:lineRule="auto"/>
              <w:rPr>
                <w:color w:val="000000"/>
              </w:rPr>
            </w:pPr>
            <w:r w:rsidRPr="00DB6D1F">
              <w:rPr>
                <w:color w:val="000000"/>
              </w:rPr>
              <w:t>Multiple myel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F087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8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565C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60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EF1A6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4AC5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49E6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26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9CFD7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41B8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1533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25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32A69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DFCD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5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9CC5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0219</w:t>
            </w:r>
          </w:p>
        </w:tc>
      </w:tr>
      <w:tr w:rsidR="00AB6056" w:rsidRPr="00DB6D1F" w14:paraId="13C68274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D4435" w14:textId="77777777" w:rsidR="00AB6056" w:rsidRPr="00DB6D1F" w:rsidRDefault="00AB6056" w:rsidP="00D171C5">
            <w:pPr>
              <w:widowControl w:val="0"/>
              <w:spacing w:line="240" w:lineRule="auto"/>
              <w:rPr>
                <w:color w:val="000000"/>
              </w:rPr>
            </w:pPr>
            <w:r w:rsidRPr="00DB6D1F">
              <w:rPr>
                <w:color w:val="000000"/>
              </w:rPr>
              <w:t>Leukaem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E4ED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2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360A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56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40AD4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4743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8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BC37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89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F58EE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73CD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5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685B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69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245D0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19B1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2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7175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2007</w:t>
            </w:r>
          </w:p>
        </w:tc>
      </w:tr>
      <w:tr w:rsidR="00AB6056" w:rsidRPr="00DB6D1F" w14:paraId="159AE946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75191" w14:textId="77777777" w:rsidR="00AB6056" w:rsidRPr="00DB6D1F" w:rsidRDefault="00AB6056" w:rsidP="00D171C5">
            <w:pPr>
              <w:rPr>
                <w:color w:val="000000"/>
              </w:rPr>
            </w:pPr>
            <w:r w:rsidRPr="00DB6D1F">
              <w:rPr>
                <w:color w:val="000000"/>
              </w:rPr>
              <w:t>Colorect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0EEB4" w14:textId="77777777" w:rsidR="00AB6056" w:rsidRPr="00DB6D1F" w:rsidRDefault="00AB6056" w:rsidP="00D171C5">
            <w:pPr>
              <w:rPr>
                <w:color w:val="000000"/>
              </w:rPr>
            </w:pPr>
            <w:r w:rsidRPr="00DB6D1F">
              <w:rPr>
                <w:color w:val="000000"/>
              </w:rPr>
              <w:t>72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27716" w14:textId="77777777" w:rsidR="00AB6056" w:rsidRPr="00DB6D1F" w:rsidRDefault="00AB6056" w:rsidP="00D171C5">
            <w:pPr>
              <w:rPr>
                <w:color w:val="000000"/>
              </w:rPr>
            </w:pPr>
            <w:r w:rsidRPr="00DB6D1F">
              <w:rPr>
                <w:color w:val="000000"/>
              </w:rPr>
              <w:t>1398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FF5F0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EDA027" w14:textId="77777777" w:rsidR="00AB6056" w:rsidRPr="00DB6D1F" w:rsidRDefault="00AB6056" w:rsidP="00D171C5">
            <w:pPr>
              <w:rPr>
                <w:color w:val="000000"/>
              </w:rPr>
            </w:pPr>
            <w:r w:rsidRPr="00DB6D1F">
              <w:rPr>
                <w:color w:val="000000"/>
              </w:rPr>
              <w:t>7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5E7BC" w14:textId="77777777" w:rsidR="00AB6056" w:rsidRPr="00DB6D1F" w:rsidRDefault="00AB6056" w:rsidP="00D171C5">
            <w:pPr>
              <w:rPr>
                <w:color w:val="000000"/>
              </w:rPr>
            </w:pPr>
            <w:r w:rsidRPr="00DB6D1F">
              <w:rPr>
                <w:color w:val="000000"/>
              </w:rPr>
              <w:t>1368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3802E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3DEBD" w14:textId="77777777" w:rsidR="00AB6056" w:rsidRPr="00DB6D1F" w:rsidRDefault="00AB6056" w:rsidP="00D171C5">
            <w:pPr>
              <w:rPr>
                <w:color w:val="000000"/>
              </w:rPr>
            </w:pPr>
            <w:r w:rsidRPr="00DB6D1F">
              <w:rPr>
                <w:color w:val="000000"/>
              </w:rPr>
              <w:t>36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4C071" w14:textId="77777777" w:rsidR="00AB6056" w:rsidRPr="00DB6D1F" w:rsidRDefault="00AB6056" w:rsidP="00D171C5">
            <w:pPr>
              <w:rPr>
                <w:color w:val="000000"/>
              </w:rPr>
            </w:pPr>
            <w:r w:rsidRPr="00DB6D1F">
              <w:rPr>
                <w:color w:val="000000"/>
              </w:rPr>
              <w:t>748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27895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CCA3BA" w14:textId="77777777" w:rsidR="00AB6056" w:rsidRPr="00DB6D1F" w:rsidRDefault="00AB6056" w:rsidP="00D171C5">
            <w:pPr>
              <w:rPr>
                <w:color w:val="000000"/>
              </w:rPr>
            </w:pPr>
            <w:r w:rsidRPr="00DB6D1F">
              <w:rPr>
                <w:color w:val="000000"/>
              </w:rPr>
              <w:t>36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B1D73B" w14:textId="77777777" w:rsidR="00AB6056" w:rsidRPr="00DB6D1F" w:rsidRDefault="00AB6056" w:rsidP="00D171C5">
            <w:pPr>
              <w:rPr>
                <w:color w:val="000000"/>
              </w:rPr>
            </w:pPr>
            <w:r w:rsidRPr="00DB6D1F">
              <w:rPr>
                <w:color w:val="000000"/>
              </w:rPr>
              <w:t>73882</w:t>
            </w:r>
          </w:p>
        </w:tc>
      </w:tr>
      <w:tr w:rsidR="00AB6056" w:rsidRPr="00DB6D1F" w14:paraId="46057FD6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3D90D" w14:textId="77777777" w:rsidR="00AB6056" w:rsidRPr="00DB6D1F" w:rsidRDefault="00AB6056" w:rsidP="00D171C5">
            <w:pPr>
              <w:widowControl w:val="0"/>
              <w:spacing w:line="240" w:lineRule="auto"/>
              <w:rPr>
                <w:color w:val="000000"/>
              </w:rPr>
            </w:pPr>
            <w:r w:rsidRPr="00DB6D1F">
              <w:rPr>
                <w:color w:val="000000"/>
              </w:rPr>
              <w:t>Brea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DAB18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D9277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CAD1A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99E9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19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656D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418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5EF26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85B03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C5BED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37130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0B93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59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D96F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45161</w:t>
            </w:r>
          </w:p>
        </w:tc>
      </w:tr>
      <w:tr w:rsidR="00AB6056" w:rsidRPr="00DB6D1F" w14:paraId="064CA0A2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6031E" w14:textId="77777777" w:rsidR="00AB6056" w:rsidRPr="00DB6D1F" w:rsidRDefault="00AB6056" w:rsidP="00D171C5">
            <w:pPr>
              <w:widowControl w:val="0"/>
              <w:spacing w:line="240" w:lineRule="auto"/>
              <w:rPr>
                <w:color w:val="000000"/>
              </w:rPr>
            </w:pPr>
            <w:r w:rsidRPr="00DB6D1F">
              <w:rPr>
                <w:color w:val="000000"/>
              </w:rPr>
              <w:t>Vulv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B26F9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6FB79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E2FD7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371F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7C421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73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8C170E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5D51A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13084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32637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F937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8388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679</w:t>
            </w:r>
          </w:p>
        </w:tc>
      </w:tr>
      <w:tr w:rsidR="00AB6056" w:rsidRPr="00DB6D1F" w14:paraId="25846924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B0C51" w14:textId="77777777" w:rsidR="00AB6056" w:rsidRPr="00DB6D1F" w:rsidRDefault="00AB6056" w:rsidP="00D171C5">
            <w:pPr>
              <w:widowControl w:val="0"/>
              <w:spacing w:line="240" w:lineRule="auto"/>
              <w:rPr>
                <w:color w:val="000000"/>
              </w:rPr>
            </w:pPr>
            <w:r w:rsidRPr="00DB6D1F">
              <w:rPr>
                <w:color w:val="000000"/>
              </w:rPr>
              <w:t>Vag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D4525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8E34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E3C95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474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E254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9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F87D9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F608A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B7CF5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9AAF3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0FD64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5BD8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16</w:t>
            </w:r>
          </w:p>
        </w:tc>
      </w:tr>
      <w:tr w:rsidR="00AB6056" w:rsidRPr="00DB6D1F" w14:paraId="7F911B73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24B0B" w14:textId="77777777" w:rsidR="00AB6056" w:rsidRPr="00DB6D1F" w:rsidRDefault="00AB6056" w:rsidP="00D171C5">
            <w:pPr>
              <w:widowControl w:val="0"/>
              <w:spacing w:line="240" w:lineRule="auto"/>
              <w:rPr>
                <w:color w:val="000000"/>
              </w:rPr>
            </w:pPr>
            <w:r w:rsidRPr="00DB6D1F">
              <w:rPr>
                <w:color w:val="000000"/>
              </w:rPr>
              <w:t>Cervix uter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C5C1F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AFA3F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32C04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84E4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63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08B0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972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D382EF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52E56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37DE2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51BB4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9A4F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3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9CD2D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3890</w:t>
            </w:r>
          </w:p>
        </w:tc>
      </w:tr>
      <w:tr w:rsidR="00AB6056" w:rsidRPr="00DB6D1F" w14:paraId="1DEA37FE" w14:textId="77777777" w:rsidTr="00D171C5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6FE63" w14:textId="77777777" w:rsidR="00AB6056" w:rsidRPr="00DB6D1F" w:rsidRDefault="00AB6056" w:rsidP="00D171C5">
            <w:pPr>
              <w:widowControl w:val="0"/>
              <w:spacing w:line="240" w:lineRule="auto"/>
              <w:rPr>
                <w:color w:val="000000"/>
              </w:rPr>
            </w:pPr>
            <w:r w:rsidRPr="00DB6D1F">
              <w:rPr>
                <w:color w:val="000000"/>
              </w:rPr>
              <w:t>Corpus uter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EA26A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D9DD4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0A3233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4A6B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4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CB2AB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584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8F0B1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A910F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FD135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DB1C16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1560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9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E22D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8433</w:t>
            </w:r>
          </w:p>
        </w:tc>
      </w:tr>
      <w:tr w:rsidR="00AB6056" w:rsidRPr="00DB6D1F" w14:paraId="013D978D" w14:textId="77777777" w:rsidTr="00D171C5">
        <w:tc>
          <w:tcPr>
            <w:tcW w:w="1691" w:type="dxa"/>
            <w:tcBorders>
              <w:top w:val="nil"/>
              <w:bottom w:val="single" w:sz="4" w:space="0" w:color="auto"/>
            </w:tcBorders>
            <w:vAlign w:val="bottom"/>
          </w:tcPr>
          <w:p w14:paraId="3D72C81E" w14:textId="77777777" w:rsidR="00AB6056" w:rsidRPr="00DB6D1F" w:rsidRDefault="00AB6056" w:rsidP="00D171C5">
            <w:pPr>
              <w:widowControl w:val="0"/>
              <w:spacing w:line="240" w:lineRule="auto"/>
              <w:rPr>
                <w:color w:val="000000"/>
              </w:rPr>
            </w:pPr>
            <w:r w:rsidRPr="00DB6D1F">
              <w:rPr>
                <w:color w:val="000000"/>
              </w:rPr>
              <w:t>Ovary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773ED41" w14:textId="77777777" w:rsidR="00AB6056" w:rsidRPr="00DB6D1F" w:rsidRDefault="00AB6056" w:rsidP="00D171C5">
            <w:pPr>
              <w:rPr>
                <w:color w:val="000000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561C5F5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02F41EDA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6A503250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2403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21A70BD8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38619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07E33B7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492A995" w14:textId="77777777" w:rsidR="00AB6056" w:rsidRPr="00DB6D1F" w:rsidRDefault="00AB6056" w:rsidP="00D171C5">
            <w:pPr>
              <w:rPr>
                <w:color w:val="000000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9807227" w14:textId="77777777" w:rsidR="00AB6056" w:rsidRPr="00DB6D1F" w:rsidRDefault="00AB6056" w:rsidP="00D171C5">
            <w:pPr>
              <w:rPr>
                <w:color w:val="000000"/>
              </w:rPr>
            </w:pPr>
            <w:r w:rsidRPr="00DB6D1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3FA7FE69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2AD7DD7C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588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3658A1A2" w14:textId="77777777" w:rsidR="00AB6056" w:rsidRPr="00DB6D1F" w:rsidRDefault="00AB6056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DB6D1F">
              <w:rPr>
                <w:color w:val="000000"/>
              </w:rPr>
              <w:t>12252</w:t>
            </w:r>
          </w:p>
        </w:tc>
      </w:tr>
    </w:tbl>
    <w:p w14:paraId="32EBAB94" w14:textId="77777777" w:rsidR="00AB6056" w:rsidRPr="00F12D0F" w:rsidRDefault="00AB6056" w:rsidP="00AB6056">
      <w:pPr>
        <w:jc w:val="both"/>
        <w:rPr>
          <w:lang w:val="en-US"/>
        </w:rPr>
      </w:pPr>
    </w:p>
    <w:p w14:paraId="4A20A754" w14:textId="77777777" w:rsidR="00AB6056" w:rsidRDefault="00AB6056"/>
    <w:sectPr w:rsidR="00AB6056" w:rsidSect="00AB6056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056"/>
    <w:rsid w:val="008D13AD"/>
    <w:rsid w:val="00A9500C"/>
    <w:rsid w:val="00AB6056"/>
    <w:rsid w:val="00C9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6D5F6"/>
  <w15:chartTrackingRefBased/>
  <w15:docId w15:val="{057C62B2-C501-46FF-9482-C5B739BB7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05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0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0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0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0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0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05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05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05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05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0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0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0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0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0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0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0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0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6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0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60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05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60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05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60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0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056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AB605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Felipe Leite</dc:creator>
  <cp:keywords/>
  <dc:description/>
  <cp:lastModifiedBy>Quann, Karen</cp:lastModifiedBy>
  <cp:revision>2</cp:revision>
  <dcterms:created xsi:type="dcterms:W3CDTF">2025-11-18T17:32:00Z</dcterms:created>
  <dcterms:modified xsi:type="dcterms:W3CDTF">2025-11-18T17:32:00Z</dcterms:modified>
</cp:coreProperties>
</file>